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34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pendent variable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mpartial intervention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yes, no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i/>
                <w:i/>
              </w:rPr>
            </w:pPr>
            <w:r>
              <w:rPr>
                <w:i/>
              </w:rPr>
              <w:t>Fixed explanatory factor (conflict characteristics)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rectionality</w:t>
            </w:r>
            <w:r>
              <w:rPr>
                <w:vertAlign w:val="superscript"/>
              </w:rPr>
              <w:t>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bi-, unidirectional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ns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high, low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xity</w:t>
            </w:r>
            <w:r>
              <w:rPr>
                <w:vertAlign w:val="superscript"/>
              </w:rPr>
              <w:t>c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polyadic, dyadic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xed explanatory factor (conflict participants)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nal kin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yes, no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Friend”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minal (no, including one, including two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igrant female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yes, no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xed explanatory factor (class of conflict)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-dyad combination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minal (female-female, male-female, male-male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xed explanatory factor (identity of arbitrator)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chotomous (Dig, Ces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ndom factor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data collection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ime</w:t>
            </w:r>
          </w:p>
        </w:tc>
      </w:tr>
    </w:tbl>
    <w:p>
      <w:pPr>
        <w:pStyle w:val="Normal"/>
        <w:tabs>
          <w:tab w:val="clear" w:pos="708"/>
          <w:tab w:val="left" w:pos="142" w:leader="none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0:38:00Z</dcterms:created>
  <dc:creator>Claudia Rudolf von Rohr</dc:creator>
  <dc:description/>
  <cp:keywords/>
  <dc:language>en-US</dc:language>
  <cp:lastModifiedBy>Claudia Rudolf von Rohr</cp:lastModifiedBy>
  <dcterms:modified xsi:type="dcterms:W3CDTF">2012-02-06T11:43:00Z</dcterms:modified>
  <cp:revision>3</cp:revision>
  <dc:subject/>
  <dc:title>Name</dc:title>
</cp:coreProperties>
</file>